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6E3E29" w:rsidRPr="006E3E29" w:rsidRDefault="00924C3C" w:rsidP="00B75B80">
      <w:pPr>
        <w:spacing w:line="360" w:lineRule="auto"/>
        <w:jc w:val="both"/>
        <w:rPr>
          <w:b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5</w:t>
      </w:r>
      <w:r w:rsidR="006E3E29" w:rsidRPr="00B75B8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able: </w:t>
      </w:r>
      <w:r w:rsidR="00B75B80" w:rsidRPr="00B75B80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Results for </w:t>
      </w:r>
      <w:r w:rsidR="00B75B80" w:rsidRPr="00B75B80">
        <w:rPr>
          <w:rFonts w:ascii="Times New Roman" w:hAnsi="Times New Roman" w:cs="Times New Roman"/>
          <w:sz w:val="24"/>
          <w:szCs w:val="24"/>
          <w:lang w:val="en-US"/>
        </w:rPr>
        <w:t>Hardy-Weinberg Equilibrium (HWE) Test evaluated with GenAIEx version 6.503</w:t>
      </w:r>
      <w:r w:rsidR="00FC3180">
        <w:rPr>
          <w:rFonts w:ascii="Times New Roman" w:hAnsi="Times New Roman" w:cs="Times New Roman"/>
          <w:sz w:val="24"/>
          <w:szCs w:val="24"/>
          <w:lang w:val="en-US"/>
        </w:rPr>
        <w:t xml:space="preserve"> using </w:t>
      </w:r>
      <w:r w:rsidR="00B75B80" w:rsidRPr="00B75B80">
        <w:rPr>
          <w:rFonts w:ascii="Times New Roman" w:hAnsi="Times New Roman" w:cs="Times New Roman"/>
          <w:sz w:val="24"/>
          <w:szCs w:val="24"/>
          <w:lang w:val="en-US"/>
        </w:rPr>
        <w:t>Chi-squared</w:t>
      </w:r>
      <w:r w:rsidR="00B75B80">
        <w:rPr>
          <w:rFonts w:ascii="Times New Roman" w:hAnsi="Times New Roman" w:cs="Times New Roman"/>
          <w:sz w:val="24"/>
          <w:szCs w:val="24"/>
          <w:lang w:val="en-US"/>
        </w:rPr>
        <w:t xml:space="preserve"> test.</w:t>
      </w:r>
    </w:p>
    <w:tbl>
      <w:tblPr>
        <w:tblStyle w:val="TabeladeLista6Colorida"/>
        <w:tblW w:w="5000" w:type="pct"/>
        <w:tblLook w:val="06A0" w:firstRow="1" w:lastRow="0" w:firstColumn="1" w:lastColumn="0" w:noHBand="1" w:noVBand="1"/>
      </w:tblPr>
      <w:tblGrid>
        <w:gridCol w:w="2290"/>
        <w:gridCol w:w="1349"/>
        <w:gridCol w:w="1349"/>
        <w:gridCol w:w="1349"/>
        <w:gridCol w:w="1350"/>
        <w:gridCol w:w="817"/>
      </w:tblGrid>
      <w:tr w:rsidR="00192FAB" w:rsidRPr="000C6490" w:rsidTr="00192FA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6" w:type="pct"/>
            <w:noWrap/>
            <w:vAlign w:val="center"/>
            <w:hideMark/>
          </w:tcPr>
          <w:p w:rsidR="00177FFE" w:rsidRPr="000C6490" w:rsidRDefault="00177FFE" w:rsidP="00192FA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C64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op</w:t>
            </w:r>
          </w:p>
        </w:tc>
        <w:tc>
          <w:tcPr>
            <w:tcW w:w="793" w:type="pct"/>
            <w:noWrap/>
            <w:vAlign w:val="center"/>
            <w:hideMark/>
          </w:tcPr>
          <w:p w:rsidR="00177FFE" w:rsidRPr="000C6490" w:rsidRDefault="00177FFE" w:rsidP="00192FA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C64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ocus</w:t>
            </w:r>
          </w:p>
        </w:tc>
        <w:tc>
          <w:tcPr>
            <w:tcW w:w="793" w:type="pct"/>
            <w:noWrap/>
            <w:vAlign w:val="center"/>
            <w:hideMark/>
          </w:tcPr>
          <w:p w:rsidR="00177FFE" w:rsidRPr="000C6490" w:rsidRDefault="00177FFE" w:rsidP="00192FA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C64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DF</w:t>
            </w:r>
          </w:p>
        </w:tc>
        <w:tc>
          <w:tcPr>
            <w:tcW w:w="793" w:type="pct"/>
            <w:noWrap/>
            <w:vAlign w:val="center"/>
            <w:hideMark/>
          </w:tcPr>
          <w:p w:rsidR="00177FFE" w:rsidRPr="000C6490" w:rsidRDefault="00192FAB" w:rsidP="00192FA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t-BR"/>
              </w:rPr>
            </w:pPr>
            <w:r w:rsidRPr="00192FAB">
              <w:rPr>
                <w:rStyle w:val="texhtml"/>
                <w:bCs w:val="0"/>
                <w:i/>
                <w:color w:val="202122"/>
                <w:sz w:val="25"/>
                <w:szCs w:val="25"/>
                <w:shd w:val="clear" w:color="auto" w:fill="FFFFFF"/>
              </w:rPr>
              <w:t>χ</w:t>
            </w:r>
            <w:r w:rsidRPr="00192FAB">
              <w:rPr>
                <w:rStyle w:val="texhtml"/>
                <w:bCs w:val="0"/>
                <w:i/>
                <w:color w:val="202122"/>
                <w:sz w:val="20"/>
                <w:szCs w:val="20"/>
                <w:shd w:val="clear" w:color="auto" w:fill="FFFFFF"/>
                <w:vertAlign w:val="superscript"/>
              </w:rPr>
              <w:t>2</w:t>
            </w:r>
          </w:p>
        </w:tc>
        <w:tc>
          <w:tcPr>
            <w:tcW w:w="794" w:type="pct"/>
            <w:noWrap/>
            <w:vAlign w:val="center"/>
            <w:hideMark/>
          </w:tcPr>
          <w:p w:rsidR="00177FFE" w:rsidRPr="000C6490" w:rsidRDefault="00192FAB" w:rsidP="00192FA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t-BR"/>
              </w:rPr>
              <w:t>p</w:t>
            </w:r>
          </w:p>
        </w:tc>
        <w:tc>
          <w:tcPr>
            <w:tcW w:w="480" w:type="pct"/>
            <w:noWrap/>
            <w:vAlign w:val="center"/>
            <w:hideMark/>
          </w:tcPr>
          <w:p w:rsidR="00177FFE" w:rsidRPr="000C6490" w:rsidRDefault="00177FFE" w:rsidP="00192FA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C64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ignif</w:t>
            </w:r>
          </w:p>
        </w:tc>
      </w:tr>
      <w:tr w:rsidR="00992D6C" w:rsidRPr="00992D6C" w:rsidTr="00192FA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vMerge w:val="restart"/>
            <w:noWrap/>
            <w:vAlign w:val="center"/>
            <w:hideMark/>
          </w:tcPr>
          <w:p w:rsidR="00192FAB" w:rsidRPr="00992D6C" w:rsidRDefault="00192FAB" w:rsidP="00192FAB">
            <w:pPr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4"/>
                <w:szCs w:val="24"/>
                <w:lang w:eastAsia="pt-BR"/>
              </w:rPr>
            </w:pPr>
            <w:r w:rsidRPr="00992D6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Rodent’s PAM</w:t>
            </w:r>
          </w:p>
          <w:p w:rsidR="00192FAB" w:rsidRPr="00992D6C" w:rsidRDefault="00192FAB" w:rsidP="00192FAB">
            <w:pP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</w:pPr>
          </w:p>
        </w:tc>
        <w:tc>
          <w:tcPr>
            <w:tcW w:w="833" w:type="pct"/>
            <w:noWrap/>
            <w:vAlign w:val="center"/>
            <w:hideMark/>
          </w:tcPr>
          <w:p w:rsidR="00192FAB" w:rsidRPr="00992D6C" w:rsidRDefault="00192FAB" w:rsidP="00192F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</w:pPr>
            <w:r w:rsidRPr="00992D6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1F8A</w:t>
            </w:r>
          </w:p>
        </w:tc>
        <w:tc>
          <w:tcPr>
            <w:tcW w:w="833" w:type="pct"/>
            <w:noWrap/>
            <w:vAlign w:val="center"/>
            <w:hideMark/>
          </w:tcPr>
          <w:p w:rsidR="00192FAB" w:rsidRPr="00992D6C" w:rsidRDefault="00192FAB" w:rsidP="00192F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</w:pPr>
            <w:r w:rsidRPr="00992D6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15</w:t>
            </w:r>
          </w:p>
        </w:tc>
        <w:tc>
          <w:tcPr>
            <w:tcW w:w="833" w:type="pct"/>
            <w:noWrap/>
            <w:vAlign w:val="center"/>
            <w:hideMark/>
          </w:tcPr>
          <w:p w:rsidR="00192FAB" w:rsidRPr="00992D6C" w:rsidRDefault="00192FAB" w:rsidP="00192F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</w:pPr>
            <w:r w:rsidRPr="00992D6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12,524</w:t>
            </w:r>
          </w:p>
        </w:tc>
        <w:tc>
          <w:tcPr>
            <w:tcW w:w="833" w:type="pct"/>
            <w:noWrap/>
            <w:vAlign w:val="center"/>
            <w:hideMark/>
          </w:tcPr>
          <w:p w:rsidR="00192FAB" w:rsidRPr="00992D6C" w:rsidRDefault="00192FAB" w:rsidP="00192F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</w:pPr>
            <w:r w:rsidRPr="00992D6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0,639</w:t>
            </w:r>
          </w:p>
        </w:tc>
        <w:tc>
          <w:tcPr>
            <w:tcW w:w="833" w:type="pct"/>
            <w:noWrap/>
            <w:vAlign w:val="center"/>
            <w:hideMark/>
          </w:tcPr>
          <w:p w:rsidR="00192FAB" w:rsidRPr="00992D6C" w:rsidRDefault="00192FAB" w:rsidP="00192F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</w:pPr>
            <w:r w:rsidRPr="00992D6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ns</w:t>
            </w:r>
          </w:p>
        </w:tc>
      </w:tr>
      <w:tr w:rsidR="00992D6C" w:rsidRPr="00992D6C" w:rsidTr="00192FA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5" w:type="pct"/>
            <w:vMerge/>
            <w:noWrap/>
            <w:vAlign w:val="center"/>
            <w:hideMark/>
          </w:tcPr>
          <w:p w:rsidR="00192FAB" w:rsidRPr="00992D6C" w:rsidRDefault="00192FAB" w:rsidP="00192FAB">
            <w:pP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</w:pPr>
          </w:p>
        </w:tc>
        <w:tc>
          <w:tcPr>
            <w:tcW w:w="795" w:type="pct"/>
            <w:noWrap/>
            <w:vAlign w:val="center"/>
            <w:hideMark/>
          </w:tcPr>
          <w:p w:rsidR="00192FAB" w:rsidRPr="00992D6C" w:rsidRDefault="00192FAB" w:rsidP="00192F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</w:pPr>
            <w:r w:rsidRPr="00992D6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15J15A</w:t>
            </w:r>
          </w:p>
        </w:tc>
        <w:tc>
          <w:tcPr>
            <w:tcW w:w="795" w:type="pct"/>
            <w:noWrap/>
            <w:vAlign w:val="center"/>
            <w:hideMark/>
          </w:tcPr>
          <w:p w:rsidR="00192FAB" w:rsidRPr="00992D6C" w:rsidRDefault="00192FAB" w:rsidP="00192F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</w:pPr>
            <w:r w:rsidRPr="00992D6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36</w:t>
            </w:r>
          </w:p>
        </w:tc>
        <w:tc>
          <w:tcPr>
            <w:tcW w:w="795" w:type="pct"/>
            <w:noWrap/>
            <w:vAlign w:val="center"/>
            <w:hideMark/>
          </w:tcPr>
          <w:p w:rsidR="00192FAB" w:rsidRPr="00992D6C" w:rsidRDefault="00192FAB" w:rsidP="00192F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</w:pPr>
            <w:r w:rsidRPr="00992D6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68,021</w:t>
            </w:r>
          </w:p>
        </w:tc>
        <w:tc>
          <w:tcPr>
            <w:tcW w:w="795" w:type="pct"/>
            <w:noWrap/>
            <w:vAlign w:val="center"/>
            <w:hideMark/>
          </w:tcPr>
          <w:p w:rsidR="00192FAB" w:rsidRPr="00992D6C" w:rsidRDefault="00192FAB" w:rsidP="00192F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</w:pPr>
            <w:r w:rsidRPr="00992D6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0,001</w:t>
            </w:r>
          </w:p>
        </w:tc>
        <w:tc>
          <w:tcPr>
            <w:tcW w:w="796" w:type="pct"/>
            <w:noWrap/>
            <w:vAlign w:val="center"/>
            <w:hideMark/>
          </w:tcPr>
          <w:p w:rsidR="00192FAB" w:rsidRPr="00992D6C" w:rsidRDefault="00192FAB" w:rsidP="00192F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</w:pPr>
            <w:r w:rsidRPr="00992D6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***</w:t>
            </w:r>
          </w:p>
        </w:tc>
      </w:tr>
      <w:tr w:rsidR="00992D6C" w:rsidRPr="00992D6C" w:rsidTr="00192FA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5" w:type="pct"/>
            <w:vMerge/>
            <w:noWrap/>
            <w:vAlign w:val="center"/>
            <w:hideMark/>
          </w:tcPr>
          <w:p w:rsidR="00192FAB" w:rsidRPr="00992D6C" w:rsidRDefault="00192FAB" w:rsidP="00192FAB">
            <w:pP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</w:pPr>
          </w:p>
        </w:tc>
        <w:tc>
          <w:tcPr>
            <w:tcW w:w="795" w:type="pct"/>
            <w:noWrap/>
            <w:vAlign w:val="center"/>
            <w:hideMark/>
          </w:tcPr>
          <w:p w:rsidR="00192FAB" w:rsidRPr="00992D6C" w:rsidRDefault="00192FAB" w:rsidP="00192F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</w:pPr>
            <w:r w:rsidRPr="00992D6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29E6A</w:t>
            </w:r>
          </w:p>
        </w:tc>
        <w:tc>
          <w:tcPr>
            <w:tcW w:w="795" w:type="pct"/>
            <w:noWrap/>
            <w:vAlign w:val="center"/>
            <w:hideMark/>
          </w:tcPr>
          <w:p w:rsidR="00192FAB" w:rsidRPr="00992D6C" w:rsidRDefault="00192FAB" w:rsidP="00192F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</w:pPr>
            <w:r w:rsidRPr="00992D6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10</w:t>
            </w:r>
          </w:p>
        </w:tc>
        <w:tc>
          <w:tcPr>
            <w:tcW w:w="795" w:type="pct"/>
            <w:noWrap/>
            <w:vAlign w:val="center"/>
            <w:hideMark/>
          </w:tcPr>
          <w:p w:rsidR="00192FAB" w:rsidRPr="00992D6C" w:rsidRDefault="00192FAB" w:rsidP="00192F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</w:pPr>
            <w:r w:rsidRPr="00992D6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51,065</w:t>
            </w:r>
          </w:p>
        </w:tc>
        <w:tc>
          <w:tcPr>
            <w:tcW w:w="795" w:type="pct"/>
            <w:noWrap/>
            <w:vAlign w:val="center"/>
            <w:hideMark/>
          </w:tcPr>
          <w:p w:rsidR="00192FAB" w:rsidRPr="00992D6C" w:rsidRDefault="00192FAB" w:rsidP="00192F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</w:pPr>
            <w:r w:rsidRPr="00992D6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0,000</w:t>
            </w:r>
          </w:p>
        </w:tc>
        <w:tc>
          <w:tcPr>
            <w:tcW w:w="796" w:type="pct"/>
            <w:noWrap/>
            <w:vAlign w:val="center"/>
            <w:hideMark/>
          </w:tcPr>
          <w:p w:rsidR="00192FAB" w:rsidRPr="00992D6C" w:rsidRDefault="00192FAB" w:rsidP="00192F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</w:pPr>
            <w:r w:rsidRPr="00992D6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***</w:t>
            </w:r>
          </w:p>
        </w:tc>
      </w:tr>
      <w:tr w:rsidR="00992D6C" w:rsidRPr="00992D6C" w:rsidTr="00192FA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5" w:type="pct"/>
            <w:vMerge/>
            <w:noWrap/>
            <w:vAlign w:val="center"/>
            <w:hideMark/>
          </w:tcPr>
          <w:p w:rsidR="00192FAB" w:rsidRPr="00992D6C" w:rsidRDefault="00192FAB" w:rsidP="00192FAB">
            <w:pP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</w:pPr>
          </w:p>
        </w:tc>
        <w:tc>
          <w:tcPr>
            <w:tcW w:w="795" w:type="pct"/>
            <w:noWrap/>
            <w:vAlign w:val="center"/>
            <w:hideMark/>
          </w:tcPr>
          <w:p w:rsidR="00192FAB" w:rsidRPr="00992D6C" w:rsidRDefault="00192FAB" w:rsidP="00192F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</w:pPr>
            <w:r w:rsidRPr="00992D6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SM13-478</w:t>
            </w:r>
          </w:p>
        </w:tc>
        <w:tc>
          <w:tcPr>
            <w:tcW w:w="795" w:type="pct"/>
            <w:noWrap/>
            <w:vAlign w:val="center"/>
            <w:hideMark/>
          </w:tcPr>
          <w:p w:rsidR="00192FAB" w:rsidRPr="00992D6C" w:rsidRDefault="00192FAB" w:rsidP="00192F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</w:pPr>
            <w:r w:rsidRPr="00992D6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15</w:t>
            </w:r>
          </w:p>
        </w:tc>
        <w:tc>
          <w:tcPr>
            <w:tcW w:w="795" w:type="pct"/>
            <w:noWrap/>
            <w:vAlign w:val="center"/>
            <w:hideMark/>
          </w:tcPr>
          <w:p w:rsidR="00192FAB" w:rsidRPr="00992D6C" w:rsidRDefault="00192FAB" w:rsidP="00192F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</w:pPr>
            <w:r w:rsidRPr="00992D6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41,008</w:t>
            </w:r>
          </w:p>
        </w:tc>
        <w:tc>
          <w:tcPr>
            <w:tcW w:w="795" w:type="pct"/>
            <w:noWrap/>
            <w:vAlign w:val="center"/>
            <w:hideMark/>
          </w:tcPr>
          <w:p w:rsidR="00192FAB" w:rsidRPr="00992D6C" w:rsidRDefault="00192FAB" w:rsidP="00192F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</w:pPr>
            <w:r w:rsidRPr="00992D6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0,000</w:t>
            </w:r>
          </w:p>
        </w:tc>
        <w:tc>
          <w:tcPr>
            <w:tcW w:w="796" w:type="pct"/>
            <w:noWrap/>
            <w:vAlign w:val="center"/>
            <w:hideMark/>
          </w:tcPr>
          <w:p w:rsidR="00192FAB" w:rsidRPr="00992D6C" w:rsidRDefault="00192FAB" w:rsidP="00192F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</w:pPr>
            <w:r w:rsidRPr="00992D6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***</w:t>
            </w:r>
          </w:p>
        </w:tc>
      </w:tr>
      <w:tr w:rsidR="00992D6C" w:rsidRPr="00992D6C" w:rsidTr="00192FA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5" w:type="pct"/>
            <w:vMerge/>
            <w:noWrap/>
            <w:vAlign w:val="center"/>
            <w:hideMark/>
          </w:tcPr>
          <w:p w:rsidR="00192FAB" w:rsidRPr="00992D6C" w:rsidRDefault="00192FAB" w:rsidP="00192FAB">
            <w:pP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</w:pPr>
          </w:p>
        </w:tc>
        <w:tc>
          <w:tcPr>
            <w:tcW w:w="795" w:type="pct"/>
            <w:noWrap/>
            <w:vAlign w:val="center"/>
            <w:hideMark/>
          </w:tcPr>
          <w:p w:rsidR="00192FAB" w:rsidRPr="00992D6C" w:rsidRDefault="00192FAB" w:rsidP="00192F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</w:pPr>
            <w:r w:rsidRPr="00992D6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SMMS 3</w:t>
            </w:r>
          </w:p>
        </w:tc>
        <w:tc>
          <w:tcPr>
            <w:tcW w:w="795" w:type="pct"/>
            <w:noWrap/>
            <w:vAlign w:val="center"/>
            <w:hideMark/>
          </w:tcPr>
          <w:p w:rsidR="00192FAB" w:rsidRPr="00992D6C" w:rsidRDefault="00192FAB" w:rsidP="00192F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</w:pPr>
            <w:r w:rsidRPr="00992D6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15</w:t>
            </w:r>
          </w:p>
        </w:tc>
        <w:tc>
          <w:tcPr>
            <w:tcW w:w="795" w:type="pct"/>
            <w:noWrap/>
            <w:vAlign w:val="center"/>
            <w:hideMark/>
          </w:tcPr>
          <w:p w:rsidR="00192FAB" w:rsidRPr="00992D6C" w:rsidRDefault="00192FAB" w:rsidP="00192F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</w:pPr>
            <w:r w:rsidRPr="00992D6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27,668</w:t>
            </w:r>
          </w:p>
        </w:tc>
        <w:tc>
          <w:tcPr>
            <w:tcW w:w="795" w:type="pct"/>
            <w:noWrap/>
            <w:vAlign w:val="center"/>
            <w:hideMark/>
          </w:tcPr>
          <w:p w:rsidR="00192FAB" w:rsidRPr="00992D6C" w:rsidRDefault="00192FAB" w:rsidP="00192F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</w:pPr>
            <w:r w:rsidRPr="00992D6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0,024</w:t>
            </w:r>
          </w:p>
        </w:tc>
        <w:tc>
          <w:tcPr>
            <w:tcW w:w="796" w:type="pct"/>
            <w:noWrap/>
            <w:vAlign w:val="center"/>
            <w:hideMark/>
          </w:tcPr>
          <w:p w:rsidR="00192FAB" w:rsidRPr="00992D6C" w:rsidRDefault="00192FAB" w:rsidP="00192F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</w:pPr>
            <w:r w:rsidRPr="00992D6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*</w:t>
            </w:r>
          </w:p>
        </w:tc>
      </w:tr>
      <w:tr w:rsidR="00992D6C" w:rsidRPr="00992D6C" w:rsidTr="00192FA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5" w:type="pct"/>
            <w:vMerge/>
            <w:noWrap/>
            <w:vAlign w:val="center"/>
            <w:hideMark/>
          </w:tcPr>
          <w:p w:rsidR="00192FAB" w:rsidRPr="00992D6C" w:rsidRDefault="00192FAB" w:rsidP="00192FAB">
            <w:pP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</w:pPr>
          </w:p>
        </w:tc>
        <w:tc>
          <w:tcPr>
            <w:tcW w:w="795" w:type="pct"/>
            <w:noWrap/>
            <w:vAlign w:val="center"/>
            <w:hideMark/>
          </w:tcPr>
          <w:p w:rsidR="00192FAB" w:rsidRPr="00992D6C" w:rsidRDefault="00192FAB" w:rsidP="00192F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</w:pPr>
            <w:r w:rsidRPr="00992D6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SMMS 16</w:t>
            </w:r>
          </w:p>
        </w:tc>
        <w:tc>
          <w:tcPr>
            <w:tcW w:w="795" w:type="pct"/>
            <w:noWrap/>
            <w:vAlign w:val="center"/>
            <w:hideMark/>
          </w:tcPr>
          <w:p w:rsidR="00192FAB" w:rsidRPr="00992D6C" w:rsidRDefault="00192FAB" w:rsidP="00192F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</w:pPr>
            <w:r w:rsidRPr="00992D6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10</w:t>
            </w:r>
          </w:p>
        </w:tc>
        <w:tc>
          <w:tcPr>
            <w:tcW w:w="795" w:type="pct"/>
            <w:noWrap/>
            <w:vAlign w:val="center"/>
            <w:hideMark/>
          </w:tcPr>
          <w:p w:rsidR="00192FAB" w:rsidRPr="00992D6C" w:rsidRDefault="00192FAB" w:rsidP="00192F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</w:pPr>
            <w:r w:rsidRPr="00992D6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91,983</w:t>
            </w:r>
          </w:p>
        </w:tc>
        <w:tc>
          <w:tcPr>
            <w:tcW w:w="795" w:type="pct"/>
            <w:noWrap/>
            <w:vAlign w:val="center"/>
            <w:hideMark/>
          </w:tcPr>
          <w:p w:rsidR="00192FAB" w:rsidRPr="00992D6C" w:rsidRDefault="00192FAB" w:rsidP="00192F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</w:pPr>
            <w:r w:rsidRPr="00992D6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0,000</w:t>
            </w:r>
          </w:p>
        </w:tc>
        <w:tc>
          <w:tcPr>
            <w:tcW w:w="796" w:type="pct"/>
            <w:noWrap/>
            <w:vAlign w:val="center"/>
            <w:hideMark/>
          </w:tcPr>
          <w:p w:rsidR="00192FAB" w:rsidRPr="00992D6C" w:rsidRDefault="00192FAB" w:rsidP="00192F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</w:pPr>
            <w:r w:rsidRPr="00992D6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***</w:t>
            </w:r>
          </w:p>
        </w:tc>
      </w:tr>
      <w:tr w:rsidR="00992D6C" w:rsidRPr="00992D6C" w:rsidTr="00192FA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5" w:type="pct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192FAB" w:rsidRPr="00992D6C" w:rsidRDefault="00192FAB" w:rsidP="00192FAB">
            <w:pP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</w:pPr>
          </w:p>
        </w:tc>
        <w:tc>
          <w:tcPr>
            <w:tcW w:w="795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192FAB" w:rsidRPr="00992D6C" w:rsidRDefault="00192FAB" w:rsidP="00192F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</w:pPr>
            <w:r w:rsidRPr="00992D6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SMMS 18</w:t>
            </w:r>
          </w:p>
        </w:tc>
        <w:tc>
          <w:tcPr>
            <w:tcW w:w="795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192FAB" w:rsidRPr="00992D6C" w:rsidRDefault="00192FAB" w:rsidP="00192F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</w:pPr>
            <w:r w:rsidRPr="00992D6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795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192FAB" w:rsidRPr="00992D6C" w:rsidRDefault="00192FAB" w:rsidP="00192F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</w:pPr>
            <w:r w:rsidRPr="00992D6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3,297</w:t>
            </w:r>
          </w:p>
        </w:tc>
        <w:tc>
          <w:tcPr>
            <w:tcW w:w="795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192FAB" w:rsidRPr="00992D6C" w:rsidRDefault="00192FAB" w:rsidP="00192F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</w:pPr>
            <w:r w:rsidRPr="00992D6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0,348</w:t>
            </w:r>
          </w:p>
        </w:tc>
        <w:tc>
          <w:tcPr>
            <w:tcW w:w="796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192FAB" w:rsidRPr="00992D6C" w:rsidRDefault="00192FAB" w:rsidP="00192F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</w:pPr>
            <w:r w:rsidRPr="00992D6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ns</w:t>
            </w:r>
          </w:p>
        </w:tc>
      </w:tr>
      <w:tr w:rsidR="00992D6C" w:rsidRPr="00992D6C" w:rsidTr="00192FA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5" w:type="pct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192FAB" w:rsidRPr="00992D6C" w:rsidRDefault="00192FAB" w:rsidP="00192FAB">
            <w:pP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</w:pPr>
            <w:r w:rsidRPr="00992D6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Human’s PAM</w:t>
            </w:r>
          </w:p>
        </w:tc>
        <w:tc>
          <w:tcPr>
            <w:tcW w:w="795" w:type="pct"/>
            <w:tcBorders>
              <w:top w:val="single" w:sz="4" w:space="0" w:color="auto"/>
            </w:tcBorders>
            <w:noWrap/>
            <w:vAlign w:val="center"/>
            <w:hideMark/>
          </w:tcPr>
          <w:p w:rsidR="00192FAB" w:rsidRPr="00992D6C" w:rsidRDefault="00192FAB" w:rsidP="00192F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</w:pPr>
            <w:r w:rsidRPr="00992D6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1F8A</w:t>
            </w:r>
          </w:p>
        </w:tc>
        <w:tc>
          <w:tcPr>
            <w:tcW w:w="795" w:type="pct"/>
            <w:tcBorders>
              <w:top w:val="single" w:sz="4" w:space="0" w:color="auto"/>
            </w:tcBorders>
            <w:noWrap/>
            <w:vAlign w:val="center"/>
            <w:hideMark/>
          </w:tcPr>
          <w:p w:rsidR="00192FAB" w:rsidRPr="00992D6C" w:rsidRDefault="00192FAB" w:rsidP="00192F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</w:pPr>
            <w:r w:rsidRPr="00992D6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21</w:t>
            </w:r>
          </w:p>
        </w:tc>
        <w:tc>
          <w:tcPr>
            <w:tcW w:w="795" w:type="pct"/>
            <w:tcBorders>
              <w:top w:val="single" w:sz="4" w:space="0" w:color="auto"/>
            </w:tcBorders>
            <w:noWrap/>
            <w:vAlign w:val="center"/>
            <w:hideMark/>
          </w:tcPr>
          <w:p w:rsidR="00192FAB" w:rsidRPr="00992D6C" w:rsidRDefault="00192FAB" w:rsidP="00192F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</w:pPr>
            <w:r w:rsidRPr="00992D6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54,075</w:t>
            </w:r>
          </w:p>
        </w:tc>
        <w:tc>
          <w:tcPr>
            <w:tcW w:w="795" w:type="pct"/>
            <w:tcBorders>
              <w:top w:val="single" w:sz="4" w:space="0" w:color="auto"/>
            </w:tcBorders>
            <w:noWrap/>
            <w:vAlign w:val="center"/>
            <w:hideMark/>
          </w:tcPr>
          <w:p w:rsidR="00192FAB" w:rsidRPr="00992D6C" w:rsidRDefault="00192FAB" w:rsidP="00192F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</w:pPr>
            <w:r w:rsidRPr="00992D6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0,000</w:t>
            </w:r>
          </w:p>
        </w:tc>
        <w:tc>
          <w:tcPr>
            <w:tcW w:w="796" w:type="pct"/>
            <w:tcBorders>
              <w:top w:val="single" w:sz="4" w:space="0" w:color="auto"/>
            </w:tcBorders>
            <w:noWrap/>
            <w:vAlign w:val="center"/>
            <w:hideMark/>
          </w:tcPr>
          <w:p w:rsidR="00192FAB" w:rsidRPr="00992D6C" w:rsidRDefault="00192FAB" w:rsidP="00192F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</w:pPr>
            <w:r w:rsidRPr="00992D6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***</w:t>
            </w:r>
          </w:p>
        </w:tc>
      </w:tr>
      <w:tr w:rsidR="00992D6C" w:rsidRPr="00992D6C" w:rsidTr="00192FA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1" w:type="pct"/>
            <w:vMerge/>
            <w:noWrap/>
            <w:vAlign w:val="center"/>
          </w:tcPr>
          <w:p w:rsidR="00192FAB" w:rsidRPr="00992D6C" w:rsidRDefault="00192FAB" w:rsidP="00192FAB">
            <w:pP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</w:pPr>
          </w:p>
        </w:tc>
        <w:tc>
          <w:tcPr>
            <w:tcW w:w="833" w:type="pct"/>
            <w:noWrap/>
            <w:vAlign w:val="center"/>
            <w:hideMark/>
          </w:tcPr>
          <w:p w:rsidR="00192FAB" w:rsidRPr="00992D6C" w:rsidRDefault="00192FAB" w:rsidP="00192F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</w:pPr>
            <w:r w:rsidRPr="00992D6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15J15A</w:t>
            </w:r>
          </w:p>
        </w:tc>
        <w:tc>
          <w:tcPr>
            <w:tcW w:w="833" w:type="pct"/>
            <w:noWrap/>
            <w:vAlign w:val="center"/>
            <w:hideMark/>
          </w:tcPr>
          <w:p w:rsidR="00192FAB" w:rsidRPr="00992D6C" w:rsidRDefault="00192FAB" w:rsidP="00192F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</w:pPr>
            <w:r w:rsidRPr="00992D6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15</w:t>
            </w:r>
          </w:p>
        </w:tc>
        <w:tc>
          <w:tcPr>
            <w:tcW w:w="833" w:type="pct"/>
            <w:noWrap/>
            <w:vAlign w:val="center"/>
            <w:hideMark/>
          </w:tcPr>
          <w:p w:rsidR="00192FAB" w:rsidRPr="00992D6C" w:rsidRDefault="00192FAB" w:rsidP="00192F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</w:pPr>
            <w:r w:rsidRPr="00992D6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43,739</w:t>
            </w:r>
          </w:p>
        </w:tc>
        <w:tc>
          <w:tcPr>
            <w:tcW w:w="833" w:type="pct"/>
            <w:noWrap/>
            <w:vAlign w:val="center"/>
            <w:hideMark/>
          </w:tcPr>
          <w:p w:rsidR="00192FAB" w:rsidRPr="00992D6C" w:rsidRDefault="00192FAB" w:rsidP="00192F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</w:pPr>
            <w:r w:rsidRPr="00992D6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0,000</w:t>
            </w:r>
          </w:p>
        </w:tc>
        <w:tc>
          <w:tcPr>
            <w:tcW w:w="627" w:type="pct"/>
            <w:noWrap/>
            <w:vAlign w:val="center"/>
            <w:hideMark/>
          </w:tcPr>
          <w:p w:rsidR="00192FAB" w:rsidRPr="00992D6C" w:rsidRDefault="00192FAB" w:rsidP="00192F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</w:pPr>
            <w:r w:rsidRPr="00992D6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***</w:t>
            </w:r>
          </w:p>
        </w:tc>
      </w:tr>
      <w:tr w:rsidR="00992D6C" w:rsidRPr="00992D6C" w:rsidTr="00192FA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1" w:type="pct"/>
            <w:vMerge/>
            <w:noWrap/>
            <w:vAlign w:val="center"/>
          </w:tcPr>
          <w:p w:rsidR="00192FAB" w:rsidRPr="00992D6C" w:rsidRDefault="00192FAB" w:rsidP="00192FAB">
            <w:pP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</w:pPr>
          </w:p>
        </w:tc>
        <w:tc>
          <w:tcPr>
            <w:tcW w:w="833" w:type="pct"/>
            <w:noWrap/>
            <w:vAlign w:val="center"/>
            <w:hideMark/>
          </w:tcPr>
          <w:p w:rsidR="00192FAB" w:rsidRPr="00992D6C" w:rsidRDefault="00192FAB" w:rsidP="00192F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</w:pPr>
            <w:r w:rsidRPr="00992D6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29E6A</w:t>
            </w:r>
          </w:p>
        </w:tc>
        <w:tc>
          <w:tcPr>
            <w:tcW w:w="833" w:type="pct"/>
            <w:noWrap/>
            <w:vAlign w:val="center"/>
            <w:hideMark/>
          </w:tcPr>
          <w:p w:rsidR="00192FAB" w:rsidRPr="00992D6C" w:rsidRDefault="00192FAB" w:rsidP="00192F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</w:pPr>
            <w:r w:rsidRPr="00992D6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10</w:t>
            </w:r>
          </w:p>
        </w:tc>
        <w:tc>
          <w:tcPr>
            <w:tcW w:w="833" w:type="pct"/>
            <w:noWrap/>
            <w:vAlign w:val="center"/>
            <w:hideMark/>
          </w:tcPr>
          <w:p w:rsidR="00192FAB" w:rsidRPr="00992D6C" w:rsidRDefault="00192FAB" w:rsidP="00192F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</w:pPr>
            <w:r w:rsidRPr="00992D6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54,545</w:t>
            </w:r>
          </w:p>
        </w:tc>
        <w:tc>
          <w:tcPr>
            <w:tcW w:w="833" w:type="pct"/>
            <w:noWrap/>
            <w:vAlign w:val="center"/>
            <w:hideMark/>
          </w:tcPr>
          <w:p w:rsidR="00192FAB" w:rsidRPr="00992D6C" w:rsidRDefault="00192FAB" w:rsidP="00192F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</w:pPr>
            <w:r w:rsidRPr="00992D6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0,000</w:t>
            </w:r>
          </w:p>
        </w:tc>
        <w:tc>
          <w:tcPr>
            <w:tcW w:w="627" w:type="pct"/>
            <w:noWrap/>
            <w:vAlign w:val="center"/>
            <w:hideMark/>
          </w:tcPr>
          <w:p w:rsidR="00192FAB" w:rsidRPr="00992D6C" w:rsidRDefault="00192FAB" w:rsidP="00192F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</w:pPr>
            <w:r w:rsidRPr="00992D6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***</w:t>
            </w:r>
          </w:p>
        </w:tc>
      </w:tr>
      <w:tr w:rsidR="00992D6C" w:rsidRPr="00992D6C" w:rsidTr="00192FA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1" w:type="pct"/>
            <w:vMerge/>
            <w:noWrap/>
            <w:vAlign w:val="center"/>
          </w:tcPr>
          <w:p w:rsidR="00192FAB" w:rsidRPr="00992D6C" w:rsidRDefault="00192FAB" w:rsidP="00192FAB">
            <w:pP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</w:pPr>
          </w:p>
        </w:tc>
        <w:tc>
          <w:tcPr>
            <w:tcW w:w="833" w:type="pct"/>
            <w:noWrap/>
            <w:vAlign w:val="center"/>
            <w:hideMark/>
          </w:tcPr>
          <w:p w:rsidR="00192FAB" w:rsidRPr="00992D6C" w:rsidRDefault="00192FAB" w:rsidP="00192F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</w:pPr>
            <w:r w:rsidRPr="00992D6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SM13-478</w:t>
            </w:r>
          </w:p>
        </w:tc>
        <w:tc>
          <w:tcPr>
            <w:tcW w:w="833" w:type="pct"/>
            <w:noWrap/>
            <w:vAlign w:val="center"/>
            <w:hideMark/>
          </w:tcPr>
          <w:p w:rsidR="00192FAB" w:rsidRPr="00992D6C" w:rsidRDefault="00192FAB" w:rsidP="00192F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</w:pPr>
            <w:r w:rsidRPr="00992D6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10</w:t>
            </w:r>
          </w:p>
        </w:tc>
        <w:tc>
          <w:tcPr>
            <w:tcW w:w="833" w:type="pct"/>
            <w:noWrap/>
            <w:vAlign w:val="center"/>
            <w:hideMark/>
          </w:tcPr>
          <w:p w:rsidR="00192FAB" w:rsidRPr="00992D6C" w:rsidRDefault="00192FAB" w:rsidP="00192F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</w:pPr>
            <w:r w:rsidRPr="00992D6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28,496</w:t>
            </w:r>
          </w:p>
        </w:tc>
        <w:tc>
          <w:tcPr>
            <w:tcW w:w="833" w:type="pct"/>
            <w:noWrap/>
            <w:vAlign w:val="center"/>
            <w:hideMark/>
          </w:tcPr>
          <w:p w:rsidR="00192FAB" w:rsidRPr="00992D6C" w:rsidRDefault="00192FAB" w:rsidP="00192F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</w:pPr>
            <w:r w:rsidRPr="00992D6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0,002</w:t>
            </w:r>
          </w:p>
        </w:tc>
        <w:tc>
          <w:tcPr>
            <w:tcW w:w="627" w:type="pct"/>
            <w:noWrap/>
            <w:vAlign w:val="center"/>
            <w:hideMark/>
          </w:tcPr>
          <w:p w:rsidR="00192FAB" w:rsidRPr="00992D6C" w:rsidRDefault="00192FAB" w:rsidP="00192F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</w:pPr>
            <w:r w:rsidRPr="00992D6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**</w:t>
            </w:r>
          </w:p>
        </w:tc>
      </w:tr>
      <w:tr w:rsidR="00992D6C" w:rsidRPr="00992D6C" w:rsidTr="00192FA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1" w:type="pct"/>
            <w:vMerge/>
            <w:noWrap/>
            <w:vAlign w:val="center"/>
          </w:tcPr>
          <w:p w:rsidR="00192FAB" w:rsidRPr="00992D6C" w:rsidRDefault="00192FAB" w:rsidP="00192FAB">
            <w:pP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</w:pPr>
          </w:p>
        </w:tc>
        <w:tc>
          <w:tcPr>
            <w:tcW w:w="833" w:type="pct"/>
            <w:noWrap/>
            <w:vAlign w:val="center"/>
            <w:hideMark/>
          </w:tcPr>
          <w:p w:rsidR="00192FAB" w:rsidRPr="00992D6C" w:rsidRDefault="00192FAB" w:rsidP="00192F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</w:pPr>
            <w:r w:rsidRPr="00992D6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SMMS 3</w:t>
            </w:r>
          </w:p>
        </w:tc>
        <w:tc>
          <w:tcPr>
            <w:tcW w:w="833" w:type="pct"/>
            <w:noWrap/>
            <w:vAlign w:val="center"/>
            <w:hideMark/>
          </w:tcPr>
          <w:p w:rsidR="00192FAB" w:rsidRPr="00992D6C" w:rsidRDefault="00192FAB" w:rsidP="00192F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</w:pPr>
            <w:r w:rsidRPr="00992D6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10</w:t>
            </w:r>
          </w:p>
        </w:tc>
        <w:tc>
          <w:tcPr>
            <w:tcW w:w="833" w:type="pct"/>
            <w:noWrap/>
            <w:vAlign w:val="center"/>
            <w:hideMark/>
          </w:tcPr>
          <w:p w:rsidR="00192FAB" w:rsidRPr="00992D6C" w:rsidRDefault="00192FAB" w:rsidP="00192F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</w:pPr>
            <w:r w:rsidRPr="00992D6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22,951</w:t>
            </w:r>
          </w:p>
        </w:tc>
        <w:tc>
          <w:tcPr>
            <w:tcW w:w="833" w:type="pct"/>
            <w:noWrap/>
            <w:vAlign w:val="center"/>
            <w:hideMark/>
          </w:tcPr>
          <w:p w:rsidR="00192FAB" w:rsidRPr="00992D6C" w:rsidRDefault="00192FAB" w:rsidP="00192F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</w:pPr>
            <w:r w:rsidRPr="00992D6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0,011</w:t>
            </w:r>
          </w:p>
        </w:tc>
        <w:tc>
          <w:tcPr>
            <w:tcW w:w="627" w:type="pct"/>
            <w:noWrap/>
            <w:vAlign w:val="center"/>
            <w:hideMark/>
          </w:tcPr>
          <w:p w:rsidR="00192FAB" w:rsidRPr="00992D6C" w:rsidRDefault="00192FAB" w:rsidP="00192F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</w:pPr>
            <w:r w:rsidRPr="00992D6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*</w:t>
            </w:r>
          </w:p>
        </w:tc>
      </w:tr>
      <w:tr w:rsidR="00992D6C" w:rsidRPr="00992D6C" w:rsidTr="00192FA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1" w:type="pct"/>
            <w:vMerge/>
            <w:noWrap/>
            <w:vAlign w:val="center"/>
          </w:tcPr>
          <w:p w:rsidR="00192FAB" w:rsidRPr="00992D6C" w:rsidRDefault="00192FAB" w:rsidP="00192FAB">
            <w:pP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</w:pPr>
          </w:p>
        </w:tc>
        <w:tc>
          <w:tcPr>
            <w:tcW w:w="833" w:type="pct"/>
            <w:noWrap/>
            <w:vAlign w:val="center"/>
            <w:hideMark/>
          </w:tcPr>
          <w:p w:rsidR="00192FAB" w:rsidRPr="00992D6C" w:rsidRDefault="00192FAB" w:rsidP="00192F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</w:pPr>
            <w:r w:rsidRPr="00992D6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SMMS 16</w:t>
            </w:r>
          </w:p>
        </w:tc>
        <w:tc>
          <w:tcPr>
            <w:tcW w:w="833" w:type="pct"/>
            <w:noWrap/>
            <w:vAlign w:val="center"/>
            <w:hideMark/>
          </w:tcPr>
          <w:p w:rsidR="00192FAB" w:rsidRPr="00992D6C" w:rsidRDefault="00192FAB" w:rsidP="00192F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</w:pPr>
            <w:r w:rsidRPr="00992D6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6</w:t>
            </w:r>
          </w:p>
        </w:tc>
        <w:tc>
          <w:tcPr>
            <w:tcW w:w="833" w:type="pct"/>
            <w:noWrap/>
            <w:vAlign w:val="center"/>
            <w:hideMark/>
          </w:tcPr>
          <w:p w:rsidR="00192FAB" w:rsidRPr="00992D6C" w:rsidRDefault="00192FAB" w:rsidP="00192F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</w:pPr>
            <w:r w:rsidRPr="00992D6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22,253</w:t>
            </w:r>
          </w:p>
        </w:tc>
        <w:tc>
          <w:tcPr>
            <w:tcW w:w="833" w:type="pct"/>
            <w:noWrap/>
            <w:vAlign w:val="center"/>
            <w:hideMark/>
          </w:tcPr>
          <w:p w:rsidR="00192FAB" w:rsidRPr="00992D6C" w:rsidRDefault="00192FAB" w:rsidP="00192F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</w:pPr>
            <w:r w:rsidRPr="00992D6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0,001</w:t>
            </w:r>
          </w:p>
        </w:tc>
        <w:tc>
          <w:tcPr>
            <w:tcW w:w="627" w:type="pct"/>
            <w:noWrap/>
            <w:vAlign w:val="center"/>
            <w:hideMark/>
          </w:tcPr>
          <w:p w:rsidR="00192FAB" w:rsidRPr="00992D6C" w:rsidRDefault="00192FAB" w:rsidP="00192F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</w:pPr>
            <w:r w:rsidRPr="00992D6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**</w:t>
            </w:r>
          </w:p>
        </w:tc>
      </w:tr>
      <w:tr w:rsidR="00992D6C" w:rsidRPr="00992D6C" w:rsidTr="00192FA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1" w:type="pct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192FAB" w:rsidRPr="00992D6C" w:rsidRDefault="00192FAB" w:rsidP="00192FAB">
            <w:pP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</w:pPr>
          </w:p>
        </w:tc>
        <w:tc>
          <w:tcPr>
            <w:tcW w:w="833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192FAB" w:rsidRPr="00992D6C" w:rsidRDefault="00192FAB" w:rsidP="00192F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</w:pPr>
            <w:r w:rsidRPr="00992D6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SMMS 18</w:t>
            </w:r>
          </w:p>
        </w:tc>
        <w:tc>
          <w:tcPr>
            <w:tcW w:w="833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192FAB" w:rsidRPr="00992D6C" w:rsidRDefault="00192FAB" w:rsidP="00192F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</w:pPr>
            <w:r w:rsidRPr="00992D6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10</w:t>
            </w:r>
          </w:p>
        </w:tc>
        <w:tc>
          <w:tcPr>
            <w:tcW w:w="833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192FAB" w:rsidRPr="00992D6C" w:rsidRDefault="00192FAB" w:rsidP="00192F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</w:pPr>
            <w:r w:rsidRPr="00992D6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8,415</w:t>
            </w:r>
          </w:p>
        </w:tc>
        <w:tc>
          <w:tcPr>
            <w:tcW w:w="833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192FAB" w:rsidRPr="00992D6C" w:rsidRDefault="00192FAB" w:rsidP="00192F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</w:pPr>
            <w:r w:rsidRPr="00992D6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0,588</w:t>
            </w:r>
          </w:p>
        </w:tc>
        <w:tc>
          <w:tcPr>
            <w:tcW w:w="627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192FAB" w:rsidRPr="00992D6C" w:rsidRDefault="00192FAB" w:rsidP="00192F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</w:pPr>
            <w:r w:rsidRPr="00992D6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ns</w:t>
            </w:r>
          </w:p>
        </w:tc>
      </w:tr>
      <w:tr w:rsidR="00992D6C" w:rsidRPr="00992D6C" w:rsidTr="00192FA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1" w:type="pct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192FAB" w:rsidRPr="00992D6C" w:rsidRDefault="00192FAB" w:rsidP="00192FAB">
            <w:pP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</w:pPr>
            <w:r w:rsidRPr="00992D6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Rodent’s ENC-SOL</w:t>
            </w:r>
          </w:p>
        </w:tc>
        <w:tc>
          <w:tcPr>
            <w:tcW w:w="833" w:type="pct"/>
            <w:tcBorders>
              <w:top w:val="single" w:sz="4" w:space="0" w:color="auto"/>
            </w:tcBorders>
            <w:noWrap/>
            <w:vAlign w:val="center"/>
            <w:hideMark/>
          </w:tcPr>
          <w:p w:rsidR="00192FAB" w:rsidRPr="00992D6C" w:rsidRDefault="00192FAB" w:rsidP="00192F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</w:pPr>
            <w:r w:rsidRPr="00992D6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1F8A</w:t>
            </w:r>
          </w:p>
        </w:tc>
        <w:tc>
          <w:tcPr>
            <w:tcW w:w="833" w:type="pct"/>
            <w:tcBorders>
              <w:top w:val="single" w:sz="4" w:space="0" w:color="auto"/>
            </w:tcBorders>
            <w:noWrap/>
            <w:vAlign w:val="center"/>
            <w:hideMark/>
          </w:tcPr>
          <w:p w:rsidR="00192FAB" w:rsidRPr="00992D6C" w:rsidRDefault="00192FAB" w:rsidP="00192F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</w:pPr>
            <w:r w:rsidRPr="00992D6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28</w:t>
            </w:r>
          </w:p>
        </w:tc>
        <w:tc>
          <w:tcPr>
            <w:tcW w:w="833" w:type="pct"/>
            <w:tcBorders>
              <w:top w:val="single" w:sz="4" w:space="0" w:color="auto"/>
            </w:tcBorders>
            <w:noWrap/>
            <w:vAlign w:val="center"/>
            <w:hideMark/>
          </w:tcPr>
          <w:p w:rsidR="00192FAB" w:rsidRPr="00992D6C" w:rsidRDefault="00192FAB" w:rsidP="00192F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</w:pPr>
            <w:r w:rsidRPr="00992D6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48,315</w:t>
            </w:r>
          </w:p>
        </w:tc>
        <w:tc>
          <w:tcPr>
            <w:tcW w:w="833" w:type="pct"/>
            <w:tcBorders>
              <w:top w:val="single" w:sz="4" w:space="0" w:color="auto"/>
            </w:tcBorders>
            <w:noWrap/>
            <w:vAlign w:val="center"/>
            <w:hideMark/>
          </w:tcPr>
          <w:p w:rsidR="00192FAB" w:rsidRPr="00992D6C" w:rsidRDefault="00192FAB" w:rsidP="00192F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</w:pPr>
            <w:r w:rsidRPr="00992D6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0,010</w:t>
            </w:r>
          </w:p>
        </w:tc>
        <w:tc>
          <w:tcPr>
            <w:tcW w:w="627" w:type="pct"/>
            <w:tcBorders>
              <w:top w:val="single" w:sz="4" w:space="0" w:color="auto"/>
            </w:tcBorders>
            <w:noWrap/>
            <w:vAlign w:val="center"/>
            <w:hideMark/>
          </w:tcPr>
          <w:p w:rsidR="00192FAB" w:rsidRPr="00992D6C" w:rsidRDefault="00192FAB" w:rsidP="00192F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</w:pPr>
            <w:r w:rsidRPr="00992D6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**</w:t>
            </w:r>
          </w:p>
        </w:tc>
      </w:tr>
      <w:tr w:rsidR="00992D6C" w:rsidRPr="00992D6C" w:rsidTr="00192FA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1" w:type="pct"/>
            <w:vMerge/>
            <w:noWrap/>
            <w:vAlign w:val="center"/>
          </w:tcPr>
          <w:p w:rsidR="00192FAB" w:rsidRPr="00992D6C" w:rsidRDefault="00192FAB" w:rsidP="00192FAB">
            <w:pP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</w:pPr>
          </w:p>
        </w:tc>
        <w:tc>
          <w:tcPr>
            <w:tcW w:w="775" w:type="pct"/>
            <w:noWrap/>
            <w:vAlign w:val="center"/>
            <w:hideMark/>
          </w:tcPr>
          <w:p w:rsidR="00192FAB" w:rsidRPr="00992D6C" w:rsidRDefault="00192FAB" w:rsidP="00192F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</w:pPr>
            <w:r w:rsidRPr="00992D6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15J15A</w:t>
            </w:r>
          </w:p>
        </w:tc>
        <w:tc>
          <w:tcPr>
            <w:tcW w:w="775" w:type="pct"/>
            <w:noWrap/>
            <w:vAlign w:val="center"/>
            <w:hideMark/>
          </w:tcPr>
          <w:p w:rsidR="00192FAB" w:rsidRPr="00992D6C" w:rsidRDefault="00192FAB" w:rsidP="00192F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</w:pPr>
            <w:r w:rsidRPr="00992D6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36</w:t>
            </w:r>
          </w:p>
        </w:tc>
        <w:tc>
          <w:tcPr>
            <w:tcW w:w="775" w:type="pct"/>
            <w:noWrap/>
            <w:vAlign w:val="center"/>
            <w:hideMark/>
          </w:tcPr>
          <w:p w:rsidR="00192FAB" w:rsidRPr="00992D6C" w:rsidRDefault="00192FAB" w:rsidP="00192F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</w:pPr>
            <w:r w:rsidRPr="00992D6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44,026</w:t>
            </w:r>
          </w:p>
        </w:tc>
        <w:tc>
          <w:tcPr>
            <w:tcW w:w="776" w:type="pct"/>
            <w:noWrap/>
            <w:vAlign w:val="center"/>
            <w:hideMark/>
          </w:tcPr>
          <w:p w:rsidR="00192FAB" w:rsidRPr="00992D6C" w:rsidRDefault="00192FAB" w:rsidP="00192F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</w:pPr>
            <w:r w:rsidRPr="00992D6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0,168</w:t>
            </w:r>
          </w:p>
        </w:tc>
        <w:tc>
          <w:tcPr>
            <w:tcW w:w="569" w:type="pct"/>
            <w:noWrap/>
            <w:vAlign w:val="center"/>
            <w:hideMark/>
          </w:tcPr>
          <w:p w:rsidR="00192FAB" w:rsidRPr="00992D6C" w:rsidRDefault="00192FAB" w:rsidP="00192F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</w:pPr>
            <w:r w:rsidRPr="00992D6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ns</w:t>
            </w:r>
          </w:p>
        </w:tc>
      </w:tr>
      <w:tr w:rsidR="00992D6C" w:rsidRPr="00992D6C" w:rsidTr="00192FA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1" w:type="pct"/>
            <w:vMerge/>
            <w:noWrap/>
            <w:vAlign w:val="center"/>
          </w:tcPr>
          <w:p w:rsidR="00192FAB" w:rsidRPr="00992D6C" w:rsidRDefault="00192FAB" w:rsidP="00192FAB">
            <w:pP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</w:pPr>
          </w:p>
        </w:tc>
        <w:tc>
          <w:tcPr>
            <w:tcW w:w="775" w:type="pct"/>
            <w:noWrap/>
            <w:vAlign w:val="center"/>
            <w:hideMark/>
          </w:tcPr>
          <w:p w:rsidR="00192FAB" w:rsidRPr="00992D6C" w:rsidRDefault="00192FAB" w:rsidP="00192F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</w:pPr>
            <w:r w:rsidRPr="00992D6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29E6A</w:t>
            </w:r>
          </w:p>
        </w:tc>
        <w:tc>
          <w:tcPr>
            <w:tcW w:w="775" w:type="pct"/>
            <w:noWrap/>
            <w:vAlign w:val="center"/>
            <w:hideMark/>
          </w:tcPr>
          <w:p w:rsidR="00192FAB" w:rsidRPr="00992D6C" w:rsidRDefault="00192FAB" w:rsidP="00192F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</w:pPr>
            <w:r w:rsidRPr="00992D6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28</w:t>
            </w:r>
          </w:p>
        </w:tc>
        <w:tc>
          <w:tcPr>
            <w:tcW w:w="775" w:type="pct"/>
            <w:noWrap/>
            <w:vAlign w:val="center"/>
            <w:hideMark/>
          </w:tcPr>
          <w:p w:rsidR="00192FAB" w:rsidRPr="00992D6C" w:rsidRDefault="00192FAB" w:rsidP="00192F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</w:pPr>
            <w:r w:rsidRPr="00992D6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239,111</w:t>
            </w:r>
          </w:p>
        </w:tc>
        <w:tc>
          <w:tcPr>
            <w:tcW w:w="776" w:type="pct"/>
            <w:noWrap/>
            <w:vAlign w:val="center"/>
            <w:hideMark/>
          </w:tcPr>
          <w:p w:rsidR="00192FAB" w:rsidRPr="00992D6C" w:rsidRDefault="00192FAB" w:rsidP="00192F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</w:pPr>
            <w:r w:rsidRPr="00992D6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0,000</w:t>
            </w:r>
          </w:p>
        </w:tc>
        <w:tc>
          <w:tcPr>
            <w:tcW w:w="569" w:type="pct"/>
            <w:noWrap/>
            <w:vAlign w:val="center"/>
            <w:hideMark/>
          </w:tcPr>
          <w:p w:rsidR="00192FAB" w:rsidRPr="00992D6C" w:rsidRDefault="00192FAB" w:rsidP="00192F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</w:pPr>
            <w:r w:rsidRPr="00992D6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***</w:t>
            </w:r>
          </w:p>
        </w:tc>
      </w:tr>
      <w:tr w:rsidR="00992D6C" w:rsidRPr="00992D6C" w:rsidTr="00192FA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1" w:type="pct"/>
            <w:vMerge/>
            <w:noWrap/>
            <w:vAlign w:val="center"/>
          </w:tcPr>
          <w:p w:rsidR="00192FAB" w:rsidRPr="00992D6C" w:rsidRDefault="00192FAB" w:rsidP="00192FAB">
            <w:pP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</w:pPr>
          </w:p>
        </w:tc>
        <w:tc>
          <w:tcPr>
            <w:tcW w:w="775" w:type="pct"/>
            <w:noWrap/>
            <w:vAlign w:val="center"/>
            <w:hideMark/>
          </w:tcPr>
          <w:p w:rsidR="00192FAB" w:rsidRPr="00992D6C" w:rsidRDefault="00192FAB" w:rsidP="00192F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</w:pPr>
            <w:r w:rsidRPr="00992D6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SM13-478</w:t>
            </w:r>
          </w:p>
        </w:tc>
        <w:tc>
          <w:tcPr>
            <w:tcW w:w="775" w:type="pct"/>
            <w:noWrap/>
            <w:vAlign w:val="center"/>
            <w:hideMark/>
          </w:tcPr>
          <w:p w:rsidR="00192FAB" w:rsidRPr="00992D6C" w:rsidRDefault="00192FAB" w:rsidP="00192F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</w:pPr>
            <w:r w:rsidRPr="00992D6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78</w:t>
            </w:r>
          </w:p>
        </w:tc>
        <w:tc>
          <w:tcPr>
            <w:tcW w:w="775" w:type="pct"/>
            <w:noWrap/>
            <w:vAlign w:val="center"/>
            <w:hideMark/>
          </w:tcPr>
          <w:p w:rsidR="00192FAB" w:rsidRPr="00992D6C" w:rsidRDefault="00192FAB" w:rsidP="00192F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</w:pPr>
            <w:r w:rsidRPr="00992D6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305,008</w:t>
            </w:r>
          </w:p>
        </w:tc>
        <w:tc>
          <w:tcPr>
            <w:tcW w:w="776" w:type="pct"/>
            <w:noWrap/>
            <w:vAlign w:val="center"/>
            <w:hideMark/>
          </w:tcPr>
          <w:p w:rsidR="00192FAB" w:rsidRPr="00992D6C" w:rsidRDefault="00192FAB" w:rsidP="00192F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</w:pPr>
            <w:r w:rsidRPr="00992D6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0,000</w:t>
            </w:r>
          </w:p>
        </w:tc>
        <w:tc>
          <w:tcPr>
            <w:tcW w:w="569" w:type="pct"/>
            <w:noWrap/>
            <w:vAlign w:val="center"/>
            <w:hideMark/>
          </w:tcPr>
          <w:p w:rsidR="00192FAB" w:rsidRPr="00992D6C" w:rsidRDefault="00192FAB" w:rsidP="00192F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</w:pPr>
            <w:r w:rsidRPr="00992D6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***</w:t>
            </w:r>
          </w:p>
        </w:tc>
      </w:tr>
      <w:tr w:rsidR="00992D6C" w:rsidRPr="00992D6C" w:rsidTr="00192FA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1" w:type="pct"/>
            <w:vMerge/>
            <w:noWrap/>
            <w:vAlign w:val="center"/>
          </w:tcPr>
          <w:p w:rsidR="00192FAB" w:rsidRPr="00992D6C" w:rsidRDefault="00192FAB" w:rsidP="00192FAB">
            <w:pP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</w:pPr>
          </w:p>
        </w:tc>
        <w:tc>
          <w:tcPr>
            <w:tcW w:w="775" w:type="pct"/>
            <w:noWrap/>
            <w:vAlign w:val="center"/>
            <w:hideMark/>
          </w:tcPr>
          <w:p w:rsidR="00192FAB" w:rsidRPr="00992D6C" w:rsidRDefault="00192FAB" w:rsidP="00192F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</w:pPr>
            <w:r w:rsidRPr="00992D6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SMMS 3</w:t>
            </w:r>
          </w:p>
        </w:tc>
        <w:tc>
          <w:tcPr>
            <w:tcW w:w="775" w:type="pct"/>
            <w:noWrap/>
            <w:vAlign w:val="center"/>
            <w:hideMark/>
          </w:tcPr>
          <w:p w:rsidR="00192FAB" w:rsidRPr="00992D6C" w:rsidRDefault="00192FAB" w:rsidP="00192F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</w:pPr>
            <w:r w:rsidRPr="00992D6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66</w:t>
            </w:r>
          </w:p>
        </w:tc>
        <w:tc>
          <w:tcPr>
            <w:tcW w:w="775" w:type="pct"/>
            <w:noWrap/>
            <w:vAlign w:val="center"/>
            <w:hideMark/>
          </w:tcPr>
          <w:p w:rsidR="00192FAB" w:rsidRPr="00992D6C" w:rsidRDefault="00192FAB" w:rsidP="00192F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</w:pPr>
            <w:r w:rsidRPr="00992D6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163,246</w:t>
            </w:r>
          </w:p>
        </w:tc>
        <w:tc>
          <w:tcPr>
            <w:tcW w:w="776" w:type="pct"/>
            <w:noWrap/>
            <w:vAlign w:val="center"/>
            <w:hideMark/>
          </w:tcPr>
          <w:p w:rsidR="00192FAB" w:rsidRPr="00992D6C" w:rsidRDefault="00192FAB" w:rsidP="00192F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</w:pPr>
            <w:r w:rsidRPr="00992D6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0,000</w:t>
            </w:r>
          </w:p>
        </w:tc>
        <w:tc>
          <w:tcPr>
            <w:tcW w:w="569" w:type="pct"/>
            <w:noWrap/>
            <w:vAlign w:val="center"/>
            <w:hideMark/>
          </w:tcPr>
          <w:p w:rsidR="00192FAB" w:rsidRPr="00992D6C" w:rsidRDefault="00192FAB" w:rsidP="00192F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</w:pPr>
            <w:r w:rsidRPr="00992D6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***</w:t>
            </w:r>
          </w:p>
        </w:tc>
      </w:tr>
      <w:tr w:rsidR="00992D6C" w:rsidRPr="00992D6C" w:rsidTr="00192FA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1" w:type="pct"/>
            <w:vMerge/>
            <w:noWrap/>
            <w:vAlign w:val="center"/>
          </w:tcPr>
          <w:p w:rsidR="00192FAB" w:rsidRPr="00992D6C" w:rsidRDefault="00192FAB" w:rsidP="00192FAB">
            <w:pP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</w:pPr>
          </w:p>
        </w:tc>
        <w:tc>
          <w:tcPr>
            <w:tcW w:w="775" w:type="pct"/>
            <w:noWrap/>
            <w:vAlign w:val="center"/>
            <w:hideMark/>
          </w:tcPr>
          <w:p w:rsidR="00192FAB" w:rsidRPr="00992D6C" w:rsidRDefault="00192FAB" w:rsidP="00192F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</w:pPr>
            <w:r w:rsidRPr="00992D6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SMMS 16</w:t>
            </w:r>
          </w:p>
        </w:tc>
        <w:tc>
          <w:tcPr>
            <w:tcW w:w="775" w:type="pct"/>
            <w:noWrap/>
            <w:vAlign w:val="center"/>
            <w:hideMark/>
          </w:tcPr>
          <w:p w:rsidR="00192FAB" w:rsidRPr="00992D6C" w:rsidRDefault="00192FAB" w:rsidP="00192F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</w:pPr>
            <w:r w:rsidRPr="00992D6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36</w:t>
            </w:r>
          </w:p>
        </w:tc>
        <w:tc>
          <w:tcPr>
            <w:tcW w:w="775" w:type="pct"/>
            <w:noWrap/>
            <w:vAlign w:val="center"/>
            <w:hideMark/>
          </w:tcPr>
          <w:p w:rsidR="00192FAB" w:rsidRPr="00992D6C" w:rsidRDefault="00192FAB" w:rsidP="00192F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</w:pPr>
            <w:r w:rsidRPr="00992D6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254,756</w:t>
            </w:r>
          </w:p>
        </w:tc>
        <w:tc>
          <w:tcPr>
            <w:tcW w:w="776" w:type="pct"/>
            <w:noWrap/>
            <w:vAlign w:val="center"/>
            <w:hideMark/>
          </w:tcPr>
          <w:p w:rsidR="00192FAB" w:rsidRPr="00992D6C" w:rsidRDefault="00192FAB" w:rsidP="00192F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</w:pPr>
            <w:r w:rsidRPr="00992D6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0,000</w:t>
            </w:r>
          </w:p>
        </w:tc>
        <w:tc>
          <w:tcPr>
            <w:tcW w:w="569" w:type="pct"/>
            <w:noWrap/>
            <w:vAlign w:val="center"/>
            <w:hideMark/>
          </w:tcPr>
          <w:p w:rsidR="00192FAB" w:rsidRPr="00992D6C" w:rsidRDefault="00192FAB" w:rsidP="00192F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</w:pPr>
            <w:r w:rsidRPr="00992D6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***</w:t>
            </w:r>
          </w:p>
        </w:tc>
      </w:tr>
      <w:tr w:rsidR="00992D6C" w:rsidRPr="00992D6C" w:rsidTr="00192FA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1" w:type="pct"/>
            <w:vMerge/>
            <w:tcBorders>
              <w:bottom w:val="single" w:sz="4" w:space="0" w:color="auto"/>
            </w:tcBorders>
            <w:noWrap/>
            <w:vAlign w:val="center"/>
          </w:tcPr>
          <w:p w:rsidR="00192FAB" w:rsidRPr="00992D6C" w:rsidRDefault="00192FAB" w:rsidP="00192FAB">
            <w:pP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</w:pPr>
          </w:p>
        </w:tc>
        <w:tc>
          <w:tcPr>
            <w:tcW w:w="775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192FAB" w:rsidRPr="00992D6C" w:rsidRDefault="00192FAB" w:rsidP="00192F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</w:pPr>
            <w:r w:rsidRPr="00992D6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SMMS 18</w:t>
            </w:r>
          </w:p>
        </w:tc>
        <w:tc>
          <w:tcPr>
            <w:tcW w:w="775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192FAB" w:rsidRPr="00992D6C" w:rsidRDefault="00192FAB" w:rsidP="00192F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</w:pPr>
            <w:r w:rsidRPr="00992D6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36</w:t>
            </w:r>
          </w:p>
        </w:tc>
        <w:tc>
          <w:tcPr>
            <w:tcW w:w="775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192FAB" w:rsidRPr="00992D6C" w:rsidRDefault="00192FAB" w:rsidP="00192F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</w:pPr>
            <w:r w:rsidRPr="00992D6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52,882</w:t>
            </w:r>
          </w:p>
        </w:tc>
        <w:tc>
          <w:tcPr>
            <w:tcW w:w="776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192FAB" w:rsidRPr="00992D6C" w:rsidRDefault="00192FAB" w:rsidP="00192F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</w:pPr>
            <w:r w:rsidRPr="00992D6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0,034</w:t>
            </w:r>
          </w:p>
        </w:tc>
        <w:tc>
          <w:tcPr>
            <w:tcW w:w="569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192FAB" w:rsidRPr="00992D6C" w:rsidRDefault="00192FAB" w:rsidP="00192F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</w:pPr>
            <w:r w:rsidRPr="00992D6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*</w:t>
            </w:r>
          </w:p>
        </w:tc>
      </w:tr>
      <w:tr w:rsidR="00992D6C" w:rsidRPr="00992D6C" w:rsidTr="00192FA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1" w:type="pct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192FAB" w:rsidRPr="00992D6C" w:rsidRDefault="00192FAB" w:rsidP="00192FAB">
            <w:pP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</w:pPr>
            <w:r w:rsidRPr="00992D6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Human’s ENC-SOL</w:t>
            </w:r>
          </w:p>
        </w:tc>
        <w:tc>
          <w:tcPr>
            <w:tcW w:w="775" w:type="pct"/>
            <w:tcBorders>
              <w:top w:val="single" w:sz="4" w:space="0" w:color="auto"/>
            </w:tcBorders>
            <w:noWrap/>
            <w:vAlign w:val="center"/>
            <w:hideMark/>
          </w:tcPr>
          <w:p w:rsidR="00192FAB" w:rsidRPr="00992D6C" w:rsidRDefault="00192FAB" w:rsidP="00192F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</w:pPr>
            <w:r w:rsidRPr="00992D6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1F8A</w:t>
            </w:r>
          </w:p>
        </w:tc>
        <w:tc>
          <w:tcPr>
            <w:tcW w:w="775" w:type="pct"/>
            <w:tcBorders>
              <w:top w:val="single" w:sz="4" w:space="0" w:color="auto"/>
            </w:tcBorders>
            <w:noWrap/>
            <w:vAlign w:val="center"/>
            <w:hideMark/>
          </w:tcPr>
          <w:p w:rsidR="00192FAB" w:rsidRPr="00992D6C" w:rsidRDefault="00192FAB" w:rsidP="00192F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</w:pPr>
            <w:r w:rsidRPr="00992D6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15</w:t>
            </w:r>
          </w:p>
        </w:tc>
        <w:tc>
          <w:tcPr>
            <w:tcW w:w="775" w:type="pct"/>
            <w:tcBorders>
              <w:top w:val="single" w:sz="4" w:space="0" w:color="auto"/>
            </w:tcBorders>
            <w:noWrap/>
            <w:vAlign w:val="center"/>
            <w:hideMark/>
          </w:tcPr>
          <w:p w:rsidR="00192FAB" w:rsidRPr="00992D6C" w:rsidRDefault="00192FAB" w:rsidP="00192F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</w:pPr>
            <w:r w:rsidRPr="00992D6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11,755</w:t>
            </w:r>
          </w:p>
        </w:tc>
        <w:tc>
          <w:tcPr>
            <w:tcW w:w="776" w:type="pct"/>
            <w:tcBorders>
              <w:top w:val="single" w:sz="4" w:space="0" w:color="auto"/>
            </w:tcBorders>
            <w:noWrap/>
            <w:vAlign w:val="center"/>
            <w:hideMark/>
          </w:tcPr>
          <w:p w:rsidR="00192FAB" w:rsidRPr="00992D6C" w:rsidRDefault="00192FAB" w:rsidP="00192F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</w:pPr>
            <w:r w:rsidRPr="00992D6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0,697</w:t>
            </w:r>
          </w:p>
        </w:tc>
        <w:tc>
          <w:tcPr>
            <w:tcW w:w="569" w:type="pct"/>
            <w:tcBorders>
              <w:top w:val="single" w:sz="4" w:space="0" w:color="auto"/>
            </w:tcBorders>
            <w:noWrap/>
            <w:vAlign w:val="center"/>
            <w:hideMark/>
          </w:tcPr>
          <w:p w:rsidR="00192FAB" w:rsidRPr="00992D6C" w:rsidRDefault="00192FAB" w:rsidP="00192F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</w:pPr>
            <w:r w:rsidRPr="00992D6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ns</w:t>
            </w:r>
          </w:p>
        </w:tc>
      </w:tr>
      <w:tr w:rsidR="00992D6C" w:rsidRPr="00992D6C" w:rsidTr="00192FA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6" w:type="pct"/>
            <w:vMerge/>
            <w:noWrap/>
            <w:vAlign w:val="center"/>
          </w:tcPr>
          <w:p w:rsidR="00192FAB" w:rsidRPr="00992D6C" w:rsidRDefault="00192FAB" w:rsidP="00192FAB">
            <w:pP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</w:pPr>
          </w:p>
        </w:tc>
        <w:tc>
          <w:tcPr>
            <w:tcW w:w="793" w:type="pct"/>
            <w:noWrap/>
            <w:vAlign w:val="center"/>
            <w:hideMark/>
          </w:tcPr>
          <w:p w:rsidR="00192FAB" w:rsidRPr="00992D6C" w:rsidRDefault="00192FAB" w:rsidP="00192F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</w:pPr>
            <w:r w:rsidRPr="00992D6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15J15A</w:t>
            </w:r>
          </w:p>
        </w:tc>
        <w:tc>
          <w:tcPr>
            <w:tcW w:w="793" w:type="pct"/>
            <w:noWrap/>
            <w:vAlign w:val="center"/>
            <w:hideMark/>
          </w:tcPr>
          <w:p w:rsidR="00192FAB" w:rsidRPr="00992D6C" w:rsidRDefault="00192FAB" w:rsidP="00192F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</w:pPr>
            <w:r w:rsidRPr="00992D6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6</w:t>
            </w:r>
          </w:p>
        </w:tc>
        <w:tc>
          <w:tcPr>
            <w:tcW w:w="793" w:type="pct"/>
            <w:noWrap/>
            <w:vAlign w:val="center"/>
            <w:hideMark/>
          </w:tcPr>
          <w:p w:rsidR="00192FAB" w:rsidRPr="00992D6C" w:rsidRDefault="00192FAB" w:rsidP="00192F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</w:pPr>
            <w:r w:rsidRPr="00992D6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14,000</w:t>
            </w:r>
          </w:p>
        </w:tc>
        <w:tc>
          <w:tcPr>
            <w:tcW w:w="794" w:type="pct"/>
            <w:noWrap/>
            <w:vAlign w:val="center"/>
            <w:hideMark/>
          </w:tcPr>
          <w:p w:rsidR="00192FAB" w:rsidRPr="00992D6C" w:rsidRDefault="00192FAB" w:rsidP="00192F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</w:pPr>
            <w:r w:rsidRPr="00992D6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0,030</w:t>
            </w:r>
          </w:p>
        </w:tc>
        <w:tc>
          <w:tcPr>
            <w:tcW w:w="480" w:type="pct"/>
            <w:noWrap/>
            <w:vAlign w:val="center"/>
            <w:hideMark/>
          </w:tcPr>
          <w:p w:rsidR="00192FAB" w:rsidRPr="00992D6C" w:rsidRDefault="00192FAB" w:rsidP="00192F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</w:pPr>
            <w:r w:rsidRPr="00992D6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*</w:t>
            </w:r>
          </w:p>
        </w:tc>
      </w:tr>
      <w:tr w:rsidR="00992D6C" w:rsidRPr="00992D6C" w:rsidTr="00192FA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6" w:type="pct"/>
            <w:vMerge/>
            <w:noWrap/>
            <w:vAlign w:val="center"/>
          </w:tcPr>
          <w:p w:rsidR="00192FAB" w:rsidRPr="00992D6C" w:rsidRDefault="00192FAB" w:rsidP="00192FAB">
            <w:pP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</w:pPr>
          </w:p>
        </w:tc>
        <w:tc>
          <w:tcPr>
            <w:tcW w:w="793" w:type="pct"/>
            <w:noWrap/>
            <w:vAlign w:val="center"/>
            <w:hideMark/>
          </w:tcPr>
          <w:p w:rsidR="00192FAB" w:rsidRPr="00992D6C" w:rsidRDefault="00192FAB" w:rsidP="00192F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</w:pPr>
            <w:r w:rsidRPr="00992D6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29E6A</w:t>
            </w:r>
          </w:p>
        </w:tc>
        <w:tc>
          <w:tcPr>
            <w:tcW w:w="793" w:type="pct"/>
            <w:noWrap/>
            <w:vAlign w:val="center"/>
            <w:hideMark/>
          </w:tcPr>
          <w:p w:rsidR="00192FAB" w:rsidRPr="00992D6C" w:rsidRDefault="00192FAB" w:rsidP="00192F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</w:pPr>
            <w:r w:rsidRPr="00992D6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793" w:type="pct"/>
            <w:noWrap/>
            <w:vAlign w:val="center"/>
            <w:hideMark/>
          </w:tcPr>
          <w:p w:rsidR="00192FAB" w:rsidRPr="00992D6C" w:rsidRDefault="00192FAB" w:rsidP="00192F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</w:pPr>
            <w:r w:rsidRPr="00992D6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0,426</w:t>
            </w:r>
          </w:p>
        </w:tc>
        <w:tc>
          <w:tcPr>
            <w:tcW w:w="794" w:type="pct"/>
            <w:noWrap/>
            <w:vAlign w:val="center"/>
            <w:hideMark/>
          </w:tcPr>
          <w:p w:rsidR="00192FAB" w:rsidRPr="00992D6C" w:rsidRDefault="00192FAB" w:rsidP="00192F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</w:pPr>
            <w:r w:rsidRPr="00992D6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0,935</w:t>
            </w:r>
          </w:p>
        </w:tc>
        <w:tc>
          <w:tcPr>
            <w:tcW w:w="480" w:type="pct"/>
            <w:noWrap/>
            <w:vAlign w:val="center"/>
            <w:hideMark/>
          </w:tcPr>
          <w:p w:rsidR="00192FAB" w:rsidRPr="00992D6C" w:rsidRDefault="00192FAB" w:rsidP="00192F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</w:pPr>
            <w:r w:rsidRPr="00992D6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ns</w:t>
            </w:r>
          </w:p>
        </w:tc>
      </w:tr>
      <w:tr w:rsidR="00992D6C" w:rsidRPr="00992D6C" w:rsidTr="00192FA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6" w:type="pct"/>
            <w:vMerge/>
            <w:noWrap/>
            <w:vAlign w:val="center"/>
          </w:tcPr>
          <w:p w:rsidR="00192FAB" w:rsidRPr="00992D6C" w:rsidRDefault="00192FAB" w:rsidP="00192FAB">
            <w:pP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</w:pPr>
          </w:p>
        </w:tc>
        <w:tc>
          <w:tcPr>
            <w:tcW w:w="793" w:type="pct"/>
            <w:noWrap/>
            <w:vAlign w:val="center"/>
            <w:hideMark/>
          </w:tcPr>
          <w:p w:rsidR="00192FAB" w:rsidRPr="00992D6C" w:rsidRDefault="00192FAB" w:rsidP="00192F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</w:pPr>
            <w:r w:rsidRPr="00992D6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SM13-478</w:t>
            </w:r>
          </w:p>
        </w:tc>
        <w:tc>
          <w:tcPr>
            <w:tcW w:w="793" w:type="pct"/>
            <w:noWrap/>
            <w:vAlign w:val="center"/>
            <w:hideMark/>
          </w:tcPr>
          <w:p w:rsidR="00192FAB" w:rsidRPr="00992D6C" w:rsidRDefault="00192FAB" w:rsidP="00192F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</w:pPr>
            <w:r w:rsidRPr="00992D6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21</w:t>
            </w:r>
          </w:p>
        </w:tc>
        <w:tc>
          <w:tcPr>
            <w:tcW w:w="793" w:type="pct"/>
            <w:noWrap/>
            <w:vAlign w:val="center"/>
            <w:hideMark/>
          </w:tcPr>
          <w:p w:rsidR="00192FAB" w:rsidRPr="00992D6C" w:rsidRDefault="00192FAB" w:rsidP="00192F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</w:pPr>
            <w:r w:rsidRPr="00992D6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19,778</w:t>
            </w:r>
          </w:p>
        </w:tc>
        <w:tc>
          <w:tcPr>
            <w:tcW w:w="794" w:type="pct"/>
            <w:noWrap/>
            <w:vAlign w:val="center"/>
            <w:hideMark/>
          </w:tcPr>
          <w:p w:rsidR="00192FAB" w:rsidRPr="00992D6C" w:rsidRDefault="00192FAB" w:rsidP="00192F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</w:pPr>
            <w:r w:rsidRPr="00992D6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0,535</w:t>
            </w:r>
          </w:p>
        </w:tc>
        <w:tc>
          <w:tcPr>
            <w:tcW w:w="480" w:type="pct"/>
            <w:noWrap/>
            <w:vAlign w:val="center"/>
            <w:hideMark/>
          </w:tcPr>
          <w:p w:rsidR="00192FAB" w:rsidRPr="00992D6C" w:rsidRDefault="00192FAB" w:rsidP="00192F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</w:pPr>
            <w:r w:rsidRPr="00992D6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ns</w:t>
            </w:r>
          </w:p>
        </w:tc>
      </w:tr>
      <w:tr w:rsidR="00992D6C" w:rsidRPr="00992D6C" w:rsidTr="00192FA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6" w:type="pct"/>
            <w:vMerge/>
            <w:noWrap/>
            <w:vAlign w:val="center"/>
          </w:tcPr>
          <w:p w:rsidR="00192FAB" w:rsidRPr="00992D6C" w:rsidRDefault="00192FAB" w:rsidP="00192FAB">
            <w:pP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</w:pPr>
          </w:p>
        </w:tc>
        <w:tc>
          <w:tcPr>
            <w:tcW w:w="793" w:type="pct"/>
            <w:noWrap/>
            <w:vAlign w:val="center"/>
            <w:hideMark/>
          </w:tcPr>
          <w:p w:rsidR="00192FAB" w:rsidRPr="00992D6C" w:rsidRDefault="00192FAB" w:rsidP="00192F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</w:pPr>
            <w:r w:rsidRPr="00992D6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SMMS 3</w:t>
            </w:r>
          </w:p>
        </w:tc>
        <w:tc>
          <w:tcPr>
            <w:tcW w:w="793" w:type="pct"/>
            <w:noWrap/>
            <w:vAlign w:val="center"/>
            <w:hideMark/>
          </w:tcPr>
          <w:p w:rsidR="00192FAB" w:rsidRPr="00992D6C" w:rsidRDefault="00192FAB" w:rsidP="00192F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</w:pPr>
            <w:r w:rsidRPr="00992D6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793" w:type="pct"/>
            <w:noWrap/>
            <w:vAlign w:val="center"/>
            <w:hideMark/>
          </w:tcPr>
          <w:p w:rsidR="00192FAB" w:rsidRPr="00992D6C" w:rsidRDefault="00192FAB" w:rsidP="00192F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</w:pPr>
            <w:r w:rsidRPr="00992D6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8,222</w:t>
            </w:r>
          </w:p>
        </w:tc>
        <w:tc>
          <w:tcPr>
            <w:tcW w:w="794" w:type="pct"/>
            <w:noWrap/>
            <w:vAlign w:val="center"/>
            <w:hideMark/>
          </w:tcPr>
          <w:p w:rsidR="00192FAB" w:rsidRPr="00992D6C" w:rsidRDefault="00192FAB" w:rsidP="00192F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</w:pPr>
            <w:r w:rsidRPr="00992D6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0,042</w:t>
            </w:r>
          </w:p>
        </w:tc>
        <w:tc>
          <w:tcPr>
            <w:tcW w:w="480" w:type="pct"/>
            <w:noWrap/>
            <w:vAlign w:val="center"/>
            <w:hideMark/>
          </w:tcPr>
          <w:p w:rsidR="00192FAB" w:rsidRPr="00992D6C" w:rsidRDefault="00192FAB" w:rsidP="00192F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</w:pPr>
            <w:r w:rsidRPr="00992D6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*</w:t>
            </w:r>
          </w:p>
        </w:tc>
      </w:tr>
      <w:tr w:rsidR="00992D6C" w:rsidRPr="00992D6C" w:rsidTr="00192FA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6" w:type="pct"/>
            <w:vMerge/>
            <w:noWrap/>
            <w:vAlign w:val="center"/>
          </w:tcPr>
          <w:p w:rsidR="00192FAB" w:rsidRPr="00992D6C" w:rsidRDefault="00192FAB" w:rsidP="00192FAB">
            <w:pP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</w:pPr>
          </w:p>
        </w:tc>
        <w:tc>
          <w:tcPr>
            <w:tcW w:w="793" w:type="pct"/>
            <w:noWrap/>
            <w:vAlign w:val="center"/>
            <w:hideMark/>
          </w:tcPr>
          <w:p w:rsidR="00192FAB" w:rsidRPr="00992D6C" w:rsidRDefault="00192FAB" w:rsidP="00192F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</w:pPr>
            <w:r w:rsidRPr="00992D6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SMMS 16</w:t>
            </w:r>
          </w:p>
        </w:tc>
        <w:tc>
          <w:tcPr>
            <w:tcW w:w="793" w:type="pct"/>
            <w:noWrap/>
            <w:vAlign w:val="center"/>
            <w:hideMark/>
          </w:tcPr>
          <w:p w:rsidR="00192FAB" w:rsidRPr="00992D6C" w:rsidRDefault="00192FAB" w:rsidP="00192F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</w:pPr>
            <w:r w:rsidRPr="00992D6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10</w:t>
            </w:r>
          </w:p>
        </w:tc>
        <w:tc>
          <w:tcPr>
            <w:tcW w:w="793" w:type="pct"/>
            <w:noWrap/>
            <w:vAlign w:val="center"/>
            <w:hideMark/>
          </w:tcPr>
          <w:p w:rsidR="00192FAB" w:rsidRPr="00992D6C" w:rsidRDefault="00192FAB" w:rsidP="00192F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</w:pPr>
            <w:r w:rsidRPr="00992D6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16,030</w:t>
            </w:r>
          </w:p>
        </w:tc>
        <w:tc>
          <w:tcPr>
            <w:tcW w:w="794" w:type="pct"/>
            <w:noWrap/>
            <w:vAlign w:val="center"/>
            <w:hideMark/>
          </w:tcPr>
          <w:p w:rsidR="00192FAB" w:rsidRPr="00992D6C" w:rsidRDefault="00192FAB" w:rsidP="00192F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</w:pPr>
            <w:r w:rsidRPr="00992D6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0,099</w:t>
            </w:r>
          </w:p>
        </w:tc>
        <w:tc>
          <w:tcPr>
            <w:tcW w:w="480" w:type="pct"/>
            <w:noWrap/>
            <w:vAlign w:val="center"/>
            <w:hideMark/>
          </w:tcPr>
          <w:p w:rsidR="00192FAB" w:rsidRPr="00992D6C" w:rsidRDefault="00192FAB" w:rsidP="00192F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</w:pPr>
            <w:r w:rsidRPr="00992D6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ns</w:t>
            </w:r>
          </w:p>
        </w:tc>
      </w:tr>
      <w:tr w:rsidR="00992D6C" w:rsidRPr="00992D6C" w:rsidTr="00192FA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6" w:type="pct"/>
            <w:vMerge/>
            <w:noWrap/>
            <w:vAlign w:val="center"/>
          </w:tcPr>
          <w:p w:rsidR="00192FAB" w:rsidRPr="00992D6C" w:rsidRDefault="00192FAB" w:rsidP="00192FAB">
            <w:pP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</w:pPr>
          </w:p>
        </w:tc>
        <w:tc>
          <w:tcPr>
            <w:tcW w:w="793" w:type="pct"/>
            <w:noWrap/>
            <w:vAlign w:val="center"/>
            <w:hideMark/>
          </w:tcPr>
          <w:p w:rsidR="00192FAB" w:rsidRPr="00992D6C" w:rsidRDefault="00192FAB" w:rsidP="00192F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</w:pPr>
            <w:r w:rsidRPr="00992D6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SMMS 18</w:t>
            </w:r>
          </w:p>
        </w:tc>
        <w:tc>
          <w:tcPr>
            <w:tcW w:w="793" w:type="pct"/>
            <w:noWrap/>
            <w:vAlign w:val="center"/>
            <w:hideMark/>
          </w:tcPr>
          <w:p w:rsidR="00192FAB" w:rsidRPr="00992D6C" w:rsidRDefault="00192FAB" w:rsidP="00192F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</w:pPr>
            <w:r w:rsidRPr="00992D6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793" w:type="pct"/>
            <w:noWrap/>
            <w:vAlign w:val="center"/>
            <w:hideMark/>
          </w:tcPr>
          <w:p w:rsidR="00192FAB" w:rsidRPr="00992D6C" w:rsidRDefault="00192FAB" w:rsidP="00192F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</w:pPr>
            <w:r w:rsidRPr="00992D6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1,184</w:t>
            </w:r>
          </w:p>
        </w:tc>
        <w:tc>
          <w:tcPr>
            <w:tcW w:w="794" w:type="pct"/>
            <w:noWrap/>
            <w:vAlign w:val="center"/>
            <w:hideMark/>
          </w:tcPr>
          <w:p w:rsidR="00192FAB" w:rsidRPr="00992D6C" w:rsidRDefault="00192FAB" w:rsidP="00192F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</w:pPr>
            <w:r w:rsidRPr="00992D6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0,757</w:t>
            </w:r>
          </w:p>
        </w:tc>
        <w:tc>
          <w:tcPr>
            <w:tcW w:w="480" w:type="pct"/>
            <w:noWrap/>
            <w:vAlign w:val="center"/>
            <w:hideMark/>
          </w:tcPr>
          <w:p w:rsidR="00192FAB" w:rsidRPr="00992D6C" w:rsidRDefault="00192FAB" w:rsidP="00192F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</w:pPr>
            <w:r w:rsidRPr="00992D6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ns</w:t>
            </w:r>
          </w:p>
        </w:tc>
      </w:tr>
    </w:tbl>
    <w:p w:rsidR="00177FFE" w:rsidRPr="005E25F0" w:rsidRDefault="00177FFE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5E25F0">
        <w:rPr>
          <w:rFonts w:ascii="Times New Roman" w:hAnsi="Times New Roman" w:cs="Times New Roman"/>
          <w:sz w:val="24"/>
          <w:szCs w:val="24"/>
          <w:lang w:val="en-US"/>
        </w:rPr>
        <w:t>ns: not significant; *</w:t>
      </w:r>
      <w:r w:rsidRPr="005E25F0">
        <w:rPr>
          <w:rFonts w:ascii="Times New Roman" w:hAnsi="Times New Roman" w:cs="Times New Roman"/>
          <w:i/>
          <w:sz w:val="24"/>
          <w:szCs w:val="24"/>
          <w:lang w:val="en-US"/>
        </w:rPr>
        <w:t xml:space="preserve">p </w:t>
      </w:r>
      <w:r w:rsidRPr="005E25F0">
        <w:rPr>
          <w:rFonts w:ascii="Times New Roman" w:hAnsi="Times New Roman" w:cs="Times New Roman"/>
          <w:sz w:val="24"/>
          <w:szCs w:val="24"/>
          <w:lang w:val="en-US"/>
        </w:rPr>
        <w:t>&lt; 0.05; **</w:t>
      </w:r>
      <w:r w:rsidRPr="005E25F0">
        <w:rPr>
          <w:rFonts w:ascii="Times New Roman" w:hAnsi="Times New Roman" w:cs="Times New Roman"/>
          <w:i/>
          <w:sz w:val="24"/>
          <w:szCs w:val="24"/>
          <w:lang w:val="en-US"/>
        </w:rPr>
        <w:t xml:space="preserve">p </w:t>
      </w:r>
      <w:r w:rsidRPr="005E25F0">
        <w:rPr>
          <w:rFonts w:ascii="Times New Roman" w:hAnsi="Times New Roman" w:cs="Times New Roman"/>
          <w:sz w:val="24"/>
          <w:szCs w:val="24"/>
          <w:lang w:val="en-US"/>
        </w:rPr>
        <w:t>&lt; 0.01; ***</w:t>
      </w:r>
      <w:r w:rsidRPr="005E25F0">
        <w:rPr>
          <w:rFonts w:ascii="Times New Roman" w:hAnsi="Times New Roman" w:cs="Times New Roman"/>
          <w:i/>
          <w:sz w:val="24"/>
          <w:szCs w:val="24"/>
          <w:lang w:val="en-US"/>
        </w:rPr>
        <w:t>p &lt;</w:t>
      </w:r>
      <w:r w:rsidRPr="005E25F0">
        <w:rPr>
          <w:rFonts w:ascii="Times New Roman" w:hAnsi="Times New Roman" w:cs="Times New Roman"/>
          <w:sz w:val="24"/>
          <w:szCs w:val="24"/>
          <w:lang w:val="en-US"/>
        </w:rPr>
        <w:t xml:space="preserve"> 0.001</w:t>
      </w:r>
    </w:p>
    <w:p w:rsidR="00000000" w:rsidRPr="00177FFE" w:rsidRDefault="00000000">
      <w:pPr>
        <w:rPr>
          <w:lang w:val="en-US"/>
        </w:rPr>
      </w:pPr>
    </w:p>
    <w:sectPr w:rsidR="007E2B84" w:rsidRPr="00177FF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C6490"/>
    <w:rsid w:val="000C6490"/>
    <w:rsid w:val="00177FFE"/>
    <w:rsid w:val="00192FAB"/>
    <w:rsid w:val="002D1AEA"/>
    <w:rsid w:val="003422D1"/>
    <w:rsid w:val="0034574D"/>
    <w:rsid w:val="005C1DC9"/>
    <w:rsid w:val="005E25F0"/>
    <w:rsid w:val="00682B9C"/>
    <w:rsid w:val="006E3E29"/>
    <w:rsid w:val="00924C3C"/>
    <w:rsid w:val="00992D6C"/>
    <w:rsid w:val="009E099D"/>
    <w:rsid w:val="00B75B80"/>
    <w:rsid w:val="00DB0B71"/>
    <w:rsid w:val="00FC31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1F1BE808"/>
  <w15:chartTrackingRefBased/>
  <w15:docId w15:val="{54EAA13B-9665-45EF-8C08-EFA097771A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deLista1Clara">
    <w:name w:val="List Table 1 Light"/>
    <w:basedOn w:val="Tabelanormal"/>
    <w:uiPriority w:val="46"/>
    <w:rsid w:val="000C649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eladeLista6Colorida">
    <w:name w:val="List Table 6 Colorful"/>
    <w:basedOn w:val="Tabelanormal"/>
    <w:uiPriority w:val="51"/>
    <w:rsid w:val="000C6490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texhtml">
    <w:name w:val="texhtml"/>
    <w:basedOn w:val="Fontepargpadro"/>
    <w:rsid w:val="00192FA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01066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447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7</TotalTime>
  <Pages>1</Pages>
  <Words>204</Words>
  <Characters>843</Characters>
  <Application>Microsoft Office Word</Application>
  <DocSecurity>0</DocSecurity>
  <Lines>210</Lines>
  <Paragraphs>17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na Varella</dc:creator>
  <cp:keywords/>
  <dc:description/>
  <cp:lastModifiedBy>Karina Varella</cp:lastModifiedBy>
  <cp:revision>10</cp:revision>
  <dcterms:created xsi:type="dcterms:W3CDTF">2024-06-05T18:44:00Z</dcterms:created>
  <dcterms:modified xsi:type="dcterms:W3CDTF">2025-07-25T15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1ccb71a-b370-4d27-a53c-af0bf0675817</vt:lpwstr>
  </property>
</Properties>
</file>